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68415" w14:textId="77777777" w:rsidR="00076CA4" w:rsidRDefault="00076CA4" w:rsidP="00076CA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F5F50A" w14:textId="4273BAC7" w:rsidR="00076CA4" w:rsidRDefault="001A172F" w:rsidP="00076CA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 w:rsidR="00076CA4">
        <w:rPr>
          <w:rFonts w:ascii="Times New Roman" w:eastAsia="Times New Roman" w:hAnsi="Times New Roman" w:cs="Times New Roman"/>
          <w:sz w:val="24"/>
          <w:szCs w:val="24"/>
        </w:rPr>
        <w:t xml:space="preserve">Appendix: OLS Diagnostics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1"/>
        <w:gridCol w:w="2419"/>
        <w:gridCol w:w="2063"/>
        <w:gridCol w:w="2063"/>
      </w:tblGrid>
      <w:tr w:rsidR="00076CA4" w14:paraId="185ACBEB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6718C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ervation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EFDCC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B515A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aike's Information Criterion (AICc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CC629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6.171034</w:t>
            </w:r>
          </w:p>
        </w:tc>
      </w:tr>
      <w:tr w:rsidR="00076CA4" w14:paraId="627B1FEB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DB29C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R-Squar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A0C60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9828A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19C6F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076CA4" w14:paraId="557FFBEB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7328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 F-Statistic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297E0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2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95E1E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(&gt;F), (5,184) degrees of freedom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748C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00*</w:t>
            </w:r>
          </w:p>
        </w:tc>
      </w:tr>
      <w:tr w:rsidR="00076CA4" w14:paraId="254FE3B3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05724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 Wald Statistic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C1B8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66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367D0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(&gt;chi-squared), (5) degrees of freedom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28AB4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076CA4" w14:paraId="1C1FE843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F085F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enker (BP) Statistic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0DCC8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1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2CE4E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(&gt;chi-squared), (5) degrees of freedom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164AD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076CA4" w14:paraId="72B42CD6" w14:textId="77777777" w:rsidTr="00227814"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E1AA7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rque-Bera Statistic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11F09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4FC0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(&gt;chi-squared), (2) degrees of freedom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0240E" w14:textId="77777777" w:rsidR="00076CA4" w:rsidRDefault="00076CA4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</w:tbl>
    <w:p w14:paraId="05290269" w14:textId="77777777" w:rsidR="00076CA4" w:rsidRDefault="00076CA4" w:rsidP="00076CA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urce: GDHS, 2014.</w:t>
      </w:r>
    </w:p>
    <w:p w14:paraId="114E2295" w14:textId="77777777" w:rsidR="00076CA4" w:rsidRDefault="00076CA4" w:rsidP="00076CA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91569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CA4"/>
    <w:rsid w:val="00076CA4"/>
    <w:rsid w:val="001A172F"/>
    <w:rsid w:val="004E5EB2"/>
    <w:rsid w:val="005F546B"/>
    <w:rsid w:val="00CA2C9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FD0B8"/>
  <w15:chartTrackingRefBased/>
  <w15:docId w15:val="{49CA4F45-BB79-431C-BD80-902E68C4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6-19T03:47:00Z</dcterms:created>
  <dcterms:modified xsi:type="dcterms:W3CDTF">2021-06-19T14:12:00Z</dcterms:modified>
</cp:coreProperties>
</file>